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983" w:type="dxa"/>
        <w:tblInd w:w="0" w:type="dxa"/>
        <w:tblLook w:val="04A0" w:firstRow="1" w:lastRow="0" w:firstColumn="1" w:lastColumn="0" w:noHBand="0" w:noVBand="1"/>
      </w:tblPr>
      <w:tblGrid>
        <w:gridCol w:w="1071"/>
        <w:gridCol w:w="722"/>
        <w:gridCol w:w="906"/>
        <w:gridCol w:w="914"/>
        <w:gridCol w:w="912"/>
        <w:gridCol w:w="903"/>
        <w:gridCol w:w="914"/>
        <w:gridCol w:w="912"/>
        <w:gridCol w:w="903"/>
        <w:gridCol w:w="914"/>
        <w:gridCol w:w="912"/>
      </w:tblGrid>
      <w:tr w:rsidR="006C1F9E" w:rsidRPr="002053E8" w:rsidTr="006C1F9E">
        <w:trPr>
          <w:trHeight w:val="325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b/>
                <w:color w:val="000000"/>
                <w:sz w:val="28"/>
                <w:szCs w:val="28"/>
              </w:rPr>
            </w:pPr>
            <w:bookmarkStart w:id="0" w:name="_GoBack"/>
            <w:r w:rsidRPr="002053E8">
              <w:rPr>
                <w:rFonts w:eastAsia="Times New Roman" w:cstheme="minorHAnsi"/>
                <w:b/>
                <w:color w:val="000000"/>
                <w:sz w:val="28"/>
                <w:szCs w:val="28"/>
              </w:rPr>
              <w:t>Supplementary Table I</w:t>
            </w:r>
            <w:r w:rsidR="00A936CB" w:rsidRPr="002053E8">
              <w:rPr>
                <w:rFonts w:eastAsia="Times New Roman" w:cstheme="minorHAnsi"/>
                <w:b/>
                <w:color w:val="000000"/>
                <w:sz w:val="28"/>
                <w:szCs w:val="28"/>
              </w:rPr>
              <w:t>II</w:t>
            </w:r>
            <w:r w:rsidRPr="002053E8">
              <w:rPr>
                <w:rFonts w:eastAsia="Times New Roman" w:cstheme="minorHAnsi"/>
                <w:b/>
                <w:color w:val="000000"/>
                <w:sz w:val="28"/>
                <w:szCs w:val="28"/>
              </w:rPr>
              <w:t xml:space="preserve">.  Clinical chemistry values and temperatures for </w:t>
            </w:r>
            <w:r w:rsidR="00DA6EA2" w:rsidRPr="002053E8">
              <w:rPr>
                <w:rFonts w:eastAsia="Times New Roman" w:cstheme="minorHAnsi"/>
                <w:b/>
                <w:color w:val="000000"/>
                <w:sz w:val="28"/>
                <w:szCs w:val="28"/>
              </w:rPr>
              <w:t>c</w:t>
            </w:r>
            <w:r w:rsidRPr="002053E8">
              <w:rPr>
                <w:rFonts w:eastAsia="Times New Roman" w:cstheme="minorHAnsi"/>
                <w:b/>
                <w:color w:val="000000"/>
                <w:sz w:val="28"/>
                <w:szCs w:val="28"/>
              </w:rPr>
              <w:t xml:space="preserve">ynomolgus </w:t>
            </w:r>
            <w:r w:rsidR="00DA6EA2" w:rsidRPr="002053E8">
              <w:rPr>
                <w:rFonts w:eastAsia="Times New Roman" w:cstheme="minorHAnsi"/>
                <w:b/>
                <w:color w:val="000000"/>
                <w:sz w:val="28"/>
                <w:szCs w:val="28"/>
              </w:rPr>
              <w:t>m</w:t>
            </w:r>
            <w:r w:rsidRPr="002053E8">
              <w:rPr>
                <w:rFonts w:eastAsia="Times New Roman" w:cstheme="minorHAnsi"/>
                <w:b/>
                <w:color w:val="000000"/>
                <w:sz w:val="28"/>
                <w:szCs w:val="28"/>
              </w:rPr>
              <w:t>acaques</w:t>
            </w:r>
            <w:bookmarkEnd w:id="0"/>
          </w:p>
        </w:tc>
      </w:tr>
      <w:tr w:rsidR="006C1F9E" w:rsidRPr="002053E8" w:rsidTr="006C1F9E">
        <w:trPr>
          <w:trHeight w:val="325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F9E" w:rsidRPr="002053E8" w:rsidRDefault="006C1F9E" w:rsidP="008E3FF2">
            <w:pPr>
              <w:rPr>
                <w:rFonts w:eastAsia="Times New Roman" w:cstheme="minorHAnsi"/>
                <w:sz w:val="14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mg/kg D3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mg/kg D3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mg/kg D35</w:t>
            </w:r>
          </w:p>
        </w:tc>
      </w:tr>
      <w:tr w:rsidR="006C1F9E" w:rsidRPr="002053E8" w:rsidTr="006C1F9E">
        <w:trPr>
          <w:trHeight w:val="616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Pre Admi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24 hour</w:t>
            </w:r>
            <w:proofErr w:type="gramEnd"/>
            <w:r w:rsidRPr="002053E8">
              <w:rPr>
                <w:rFonts w:eastAsia="Times New Roman" w:cstheme="minorHAnsi"/>
                <w:color w:val="000000"/>
                <w:sz w:val="16"/>
              </w:rPr>
              <w:t xml:space="preserve"> Post Ad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 Days Post Ad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Pre Admi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24 hour</w:t>
            </w:r>
            <w:proofErr w:type="gramEnd"/>
            <w:r w:rsidRPr="002053E8">
              <w:rPr>
                <w:rFonts w:eastAsia="Times New Roman" w:cstheme="minorHAnsi"/>
                <w:color w:val="000000"/>
                <w:sz w:val="16"/>
              </w:rPr>
              <w:t xml:space="preserve"> Post Ad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 Days Post Ad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Pre Admi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24 hour</w:t>
            </w:r>
            <w:proofErr w:type="gramEnd"/>
            <w:r w:rsidRPr="002053E8">
              <w:rPr>
                <w:rFonts w:eastAsia="Times New Roman" w:cstheme="minorHAnsi"/>
                <w:color w:val="000000"/>
                <w:sz w:val="16"/>
              </w:rPr>
              <w:t xml:space="preserve"> Post Ad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 Days Post Admin</w:t>
            </w:r>
          </w:p>
        </w:tc>
      </w:tr>
      <w:tr w:rsidR="006C1F9E" w:rsidRPr="002053E8" w:rsidTr="006C1F9E">
        <w:trPr>
          <w:trHeight w:val="290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Sodiu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5.7 (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5.7 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7.7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7.7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5 (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6.7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6.7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6 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6.3 (1.5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Potassiu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4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4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5 (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3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6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5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2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7 (0.8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Chlorid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8.7 (2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5.7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0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0.3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6.7 (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5.7 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8 (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5.7 (4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6.7 (0.6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Calciu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4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3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4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4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3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3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3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4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4 (0.2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agnesium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9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9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9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Inorganic Phosphoru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8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.4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 (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 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6 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1 (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 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9 (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2 (2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Gluco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1.3 (1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3 (1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0.3 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4.3 (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5 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0 (7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0 (1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9.3 (1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9 (13.2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BU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9 (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4.7 (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0 (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2.3 (1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2.3 (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8.7 (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9.3 (1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8.3 (5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9.3 (4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Creatin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9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7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9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7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9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7 (0.1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ric Aci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Album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9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8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9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9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9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8 (0.2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Total Prote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9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9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6 (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8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9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7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9 (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7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8 (0.2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 xml:space="preserve">Cholesterol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8 (9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0.3 (11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7.3 (1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9.7 (2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3.3 (3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1.7 (1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5.3 (1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1.7 (16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3 (12.5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Triglycerides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2 (5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6.3 (58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6.3 (44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4.3 (3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6.3 (5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8 (3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9.7 (2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5.3 (3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1.3 (38.2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Alkaline Phosphata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23.3 (3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20.7 (23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5 (2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8 (39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9.3 (3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0 (4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1.7 (4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1.7 (39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9 (33.6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ALT/GP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6.3 (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9.7 (1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7.3 (8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1.3 (1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0 (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1 (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4.7 (15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6.3 (13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3.3 (10.5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AST/GOT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3.3 (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6 (4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5 (2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3.3 (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5 (2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5.7 (11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8.7 (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4.3 (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6.7 (3.1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Amyla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41.7 (10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89.3 (10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39.7 (12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57.7 (14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66.7 (8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46.3 (1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65 (12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63.7 (122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63.7 (118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Total CK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723.7 (219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637.7 (3004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83.7 (15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74 (29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029.3 (38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02.7 (2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16.3 (22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81 (716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56 (116.6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LD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00.3 (34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523.3 (46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09.3 (59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84 (609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31.7 (18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29.7 (586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72 (36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05.3 (436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16 (179.5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Total Bilirub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</w:tr>
      <w:tr w:rsidR="006C1F9E" w:rsidRPr="002053E8" w:rsidTr="006C1F9E">
        <w:trPr>
          <w:trHeight w:val="218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Direct Bilirubin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</w:tr>
      <w:tr w:rsidR="006C1F9E" w:rsidRPr="002053E8" w:rsidTr="006C1F9E">
        <w:trPr>
          <w:trHeight w:val="634"/>
        </w:trPr>
        <w:tc>
          <w:tcPr>
            <w:tcW w:w="1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  <w:r w:rsidRPr="002053E8">
              <w:rPr>
                <w:rFonts w:cstheme="minorHAnsi"/>
                <w:sz w:val="16"/>
              </w:rPr>
              <w:t>Temperatur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  <w:r w:rsidRPr="002053E8">
              <w:rPr>
                <w:rFonts w:cstheme="minorHAnsi"/>
                <w:sz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  <w:r w:rsidRPr="002053E8">
              <w:rPr>
                <w:rFonts w:cstheme="minorHAnsi"/>
                <w:sz w:val="16"/>
              </w:rPr>
              <w:t>100.6(1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  <w:r w:rsidRPr="002053E8">
              <w:rPr>
                <w:rFonts w:cstheme="minorHAnsi"/>
                <w:sz w:val="16"/>
              </w:rPr>
              <w:t>99.9(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  <w:r w:rsidRPr="002053E8">
              <w:rPr>
                <w:rFonts w:cstheme="minorHAnsi"/>
                <w:sz w:val="16"/>
              </w:rPr>
              <w:t>100.2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  <w:r w:rsidRPr="002053E8">
              <w:rPr>
                <w:rFonts w:cstheme="minorHAnsi"/>
                <w:sz w:val="16"/>
              </w:rPr>
              <w:t>100.1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  <w:r w:rsidRPr="002053E8">
              <w:rPr>
                <w:rFonts w:cstheme="minorHAnsi"/>
                <w:sz w:val="16"/>
              </w:rPr>
              <w:t>100.4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</w:p>
        </w:tc>
      </w:tr>
    </w:tbl>
    <w:p w:rsidR="006C1F9E" w:rsidRPr="002053E8" w:rsidRDefault="006C1F9E">
      <w:pPr>
        <w:rPr>
          <w:rFonts w:cstheme="minorHAnsi"/>
        </w:rPr>
      </w:pPr>
    </w:p>
    <w:p w:rsidR="006C1F9E" w:rsidRPr="002053E8" w:rsidRDefault="006C1F9E">
      <w:pPr>
        <w:rPr>
          <w:rFonts w:cstheme="minorHAnsi"/>
        </w:rPr>
      </w:pPr>
      <w:r w:rsidRPr="002053E8">
        <w:rPr>
          <w:rFonts w:cstheme="minorHAnsi"/>
        </w:rPr>
        <w:br w:type="page"/>
      </w:r>
    </w:p>
    <w:tbl>
      <w:tblPr>
        <w:tblStyle w:val="TableGrid"/>
        <w:tblW w:w="9738" w:type="dxa"/>
        <w:tblInd w:w="0" w:type="dxa"/>
        <w:tblLook w:val="04A0" w:firstRow="1" w:lastRow="0" w:firstColumn="1" w:lastColumn="0" w:noHBand="0" w:noVBand="1"/>
      </w:tblPr>
      <w:tblGrid>
        <w:gridCol w:w="1075"/>
        <w:gridCol w:w="722"/>
        <w:gridCol w:w="899"/>
        <w:gridCol w:w="899"/>
        <w:gridCol w:w="899"/>
        <w:gridCol w:w="899"/>
        <w:gridCol w:w="899"/>
        <w:gridCol w:w="899"/>
        <w:gridCol w:w="899"/>
        <w:gridCol w:w="899"/>
        <w:gridCol w:w="1038"/>
      </w:tblGrid>
      <w:tr w:rsidR="006C1F9E" w:rsidRPr="002053E8" w:rsidTr="006C1F9E">
        <w:trPr>
          <w:trHeight w:val="216"/>
        </w:trPr>
        <w:tc>
          <w:tcPr>
            <w:tcW w:w="9738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lastRenderedPageBreak/>
              <w:t>Supplementary Table I</w:t>
            </w:r>
            <w:r w:rsidR="00A936CB" w:rsidRPr="002053E8">
              <w:rPr>
                <w:rFonts w:eastAsia="Times New Roman" w:cstheme="minorHAnsi"/>
                <w:color w:val="000000"/>
                <w:sz w:val="16"/>
              </w:rPr>
              <w:t>II</w:t>
            </w:r>
            <w:r w:rsidRPr="002053E8">
              <w:rPr>
                <w:rFonts w:eastAsia="Times New Roman" w:cstheme="minorHAnsi"/>
                <w:color w:val="000000"/>
                <w:sz w:val="16"/>
              </w:rPr>
              <w:t>.  Clinical chemistry values and temperature for Cynomolgus Macaques continued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C1F9E" w:rsidRPr="002053E8" w:rsidRDefault="006C1F9E" w:rsidP="008E3FF2">
            <w:pPr>
              <w:rPr>
                <w:rFonts w:eastAsia="Times New Roman" w:cstheme="minorHAnsi"/>
                <w:sz w:val="14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mg/kg D3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2mg/kg D35</w:t>
            </w:r>
          </w:p>
        </w:tc>
        <w:tc>
          <w:tcPr>
            <w:tcW w:w="27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mg/kg D35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Pre Admi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24 hour</w:t>
            </w:r>
            <w:proofErr w:type="gramEnd"/>
            <w:r w:rsidRPr="002053E8">
              <w:rPr>
                <w:rFonts w:eastAsia="Times New Roman" w:cstheme="minorHAnsi"/>
                <w:color w:val="000000"/>
                <w:sz w:val="16"/>
              </w:rPr>
              <w:t xml:space="preserve"> Post Ad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 Days Post Ad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Pre Admi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24 hour</w:t>
            </w:r>
            <w:proofErr w:type="gramEnd"/>
            <w:r w:rsidRPr="002053E8">
              <w:rPr>
                <w:rFonts w:eastAsia="Times New Roman" w:cstheme="minorHAnsi"/>
                <w:color w:val="000000"/>
                <w:sz w:val="16"/>
              </w:rPr>
              <w:t xml:space="preserve"> Post Ad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 Days Post Ad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Pre Admin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proofErr w:type="gramStart"/>
            <w:r w:rsidRPr="002053E8">
              <w:rPr>
                <w:rFonts w:eastAsia="Times New Roman" w:cstheme="minorHAnsi"/>
                <w:color w:val="000000"/>
                <w:sz w:val="16"/>
              </w:rPr>
              <w:t>24 hour</w:t>
            </w:r>
            <w:proofErr w:type="gramEnd"/>
            <w:r w:rsidRPr="002053E8">
              <w:rPr>
                <w:rFonts w:eastAsia="Times New Roman" w:cstheme="minorHAnsi"/>
                <w:color w:val="000000"/>
                <w:sz w:val="16"/>
              </w:rPr>
              <w:t xml:space="preserve"> Post Admin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 Days Post Admin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ean (SD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Sod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6.7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5.3 (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8 (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6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5.7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6.8 (3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7.3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6.3 (3.5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48.3 (1.2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Potass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6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9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3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1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.5 (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.3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4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3 (0.2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3 (0.2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Chlorid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7.3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4 (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8.3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4.7 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5 (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7.3 (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7.7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5.7 (2.5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8.7 (1.2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Calc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4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4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3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4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3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3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4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5 (0.1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.4 (0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agnesiu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mol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9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Inorganic Phosphoru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5 (0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2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8 (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9 (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9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5 (1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8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7 (0.6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9 (1.3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9 (6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0.7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7.7 (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5 (1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0 (11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5.3 (2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3.3 (12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8 (12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7.7 (14.6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BU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0.7 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2 (5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9 (1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8.3 (1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1 (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0.8 (3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9.7 (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0.7 (0.6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9.3 (4.5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Creati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9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7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8 (0.2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7 (0.1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ric Ac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Albu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7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8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1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7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.8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.1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 (0.1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 (0.2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Total Prote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.1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5 (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7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.2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4 (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7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.1 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.9 (0.1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 (0.3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 xml:space="preserve">Cholesterol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0.3 (22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4.3 (2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6 (12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0.3 (40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5.7 (27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0.3 (12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6.3 (12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9.7 (14.5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5 (10.5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Triglycerid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24.7 (11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8.7 (119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7 (6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9.3 (46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4.7 (7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1.8 (3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0.3 (47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2 (103.9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79.7 (51.7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Alkaline Phosphat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15 (44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8.3 (43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0.7 (4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2 (3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5.7 (29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84.5 (30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4 (47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7.3 (44.7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0.7 (37.9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ALT/GP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1.3 (17.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6.3 (18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4.3 (1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5 (3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8 (4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5 (8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8.7 (7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2.7 (4.9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0.7 (15.8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AST/GO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4 (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7.3 (20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3.7 (6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9.7 (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9.7 (1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2.8 (20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5 (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7.3 (6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7 (3.5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Amylas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62 (96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48.7 (8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53.7 (9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70 (12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69.3 (88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46.3 (105.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81.3 (139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53.3 (227.9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54 (112.3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Total C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314 (12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750.7 (1094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496 (117.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66.3 (157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418.3 (23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2027.3 (1545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69.7 (19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578.3 (299.5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598.7 (308.1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L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U/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41 (273.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005.7 (707.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06.7 (370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15.7 (14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1223.3 (218.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901.5 (38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16 (118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603 (146.5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376.3 (119.6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Total Bilirub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</w:tr>
      <w:tr w:rsidR="006C1F9E" w:rsidRPr="002053E8" w:rsidTr="006C1F9E">
        <w:trPr>
          <w:trHeight w:val="216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Direct Bilirub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mg/d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eastAsia="Times New Roman" w:cstheme="minorHAnsi"/>
                <w:color w:val="000000"/>
                <w:sz w:val="16"/>
              </w:rPr>
            </w:pPr>
            <w:r w:rsidRPr="002053E8">
              <w:rPr>
                <w:rFonts w:eastAsia="Times New Roman" w:cstheme="minorHAnsi"/>
                <w:color w:val="000000"/>
                <w:sz w:val="16"/>
              </w:rPr>
              <w:t>0.2 (0)</w:t>
            </w:r>
          </w:p>
        </w:tc>
      </w:tr>
      <w:tr w:rsidR="006C1F9E" w:rsidRPr="002053E8" w:rsidTr="006C1F9E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  <w:proofErr w:type="spellStart"/>
            <w:r w:rsidRPr="002053E8">
              <w:rPr>
                <w:rFonts w:cstheme="minorHAnsi"/>
                <w:sz w:val="16"/>
              </w:rPr>
              <w:t>Tempuratu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</w:rPr>
            </w:pPr>
            <w:r w:rsidRPr="002053E8">
              <w:rPr>
                <w:rFonts w:cstheme="minorHAnsi"/>
                <w:sz w:val="16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F9E" w:rsidRPr="002053E8" w:rsidRDefault="006C1F9E" w:rsidP="008E3FF2">
            <w:pPr>
              <w:rPr>
                <w:rFonts w:cstheme="minorHAnsi"/>
                <w:sz w:val="20"/>
                <w:szCs w:val="20"/>
              </w:rPr>
            </w:pPr>
            <w:r w:rsidRPr="002053E8">
              <w:rPr>
                <w:rFonts w:cstheme="minorHAnsi"/>
                <w:sz w:val="16"/>
                <w:szCs w:val="20"/>
              </w:rPr>
              <w:t>99.2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  <w:szCs w:val="20"/>
              </w:rPr>
            </w:pPr>
            <w:r w:rsidRPr="002053E8">
              <w:rPr>
                <w:rFonts w:cstheme="minorHAnsi"/>
                <w:sz w:val="16"/>
                <w:szCs w:val="20"/>
              </w:rPr>
              <w:t>101(0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  <w:szCs w:val="20"/>
              </w:rPr>
            </w:pPr>
            <w:r w:rsidRPr="002053E8">
              <w:rPr>
                <w:rFonts w:cstheme="minorHAnsi"/>
                <w:sz w:val="16"/>
                <w:szCs w:val="20"/>
              </w:rPr>
              <w:t>100.9(0.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  <w:szCs w:val="20"/>
              </w:rPr>
            </w:pPr>
            <w:r w:rsidRPr="002053E8">
              <w:rPr>
                <w:rFonts w:cstheme="minorHAnsi"/>
                <w:sz w:val="16"/>
                <w:szCs w:val="20"/>
              </w:rPr>
              <w:t>101.2(1.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  <w:szCs w:val="20"/>
              </w:rPr>
            </w:pPr>
            <w:r w:rsidRPr="002053E8">
              <w:rPr>
                <w:rFonts w:cstheme="minorHAnsi"/>
                <w:sz w:val="16"/>
                <w:szCs w:val="20"/>
              </w:rPr>
              <w:t>100.6(0.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  <w:szCs w:val="20"/>
              </w:rPr>
            </w:pPr>
            <w:r w:rsidRPr="002053E8">
              <w:rPr>
                <w:rFonts w:cstheme="minorHAnsi"/>
                <w:sz w:val="16"/>
                <w:szCs w:val="20"/>
              </w:rPr>
              <w:t>100.1(0.9)</w:t>
            </w:r>
          </w:p>
        </w:tc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C1F9E" w:rsidRPr="002053E8" w:rsidRDefault="006C1F9E" w:rsidP="008E3FF2">
            <w:pPr>
              <w:rPr>
                <w:rFonts w:cstheme="minorHAnsi"/>
                <w:sz w:val="16"/>
                <w:szCs w:val="20"/>
              </w:rPr>
            </w:pPr>
          </w:p>
        </w:tc>
      </w:tr>
    </w:tbl>
    <w:p w:rsidR="002A21FC" w:rsidRPr="002053E8" w:rsidRDefault="002A21FC">
      <w:pPr>
        <w:rPr>
          <w:rFonts w:cstheme="minorHAnsi"/>
        </w:rPr>
      </w:pPr>
    </w:p>
    <w:sectPr w:rsidR="002A21FC" w:rsidRPr="00205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F9E"/>
    <w:rsid w:val="002053E8"/>
    <w:rsid w:val="002A21FC"/>
    <w:rsid w:val="003E7B62"/>
    <w:rsid w:val="006C1F9E"/>
    <w:rsid w:val="00A936CB"/>
    <w:rsid w:val="00DA6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EF465D-FFE3-4BE3-B639-D71B69CAC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1F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1F9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867</Words>
  <Characters>494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ker, Seth</dc:creator>
  <cp:keywords/>
  <dc:description/>
  <cp:lastModifiedBy>Verthelyi, Daniela I</cp:lastModifiedBy>
  <cp:revision>4</cp:revision>
  <dcterms:created xsi:type="dcterms:W3CDTF">2019-07-17T16:40:00Z</dcterms:created>
  <dcterms:modified xsi:type="dcterms:W3CDTF">2020-01-08T18:29:00Z</dcterms:modified>
</cp:coreProperties>
</file>